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haracterization of the polymorphic MSAP fragment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341"/>
        <w:gridCol w:w="1970"/>
        <w:gridCol w:w="2152"/>
        <w:gridCol w:w="7220"/>
      </w:tblGrid>
      <w:tr>
        <w:trPr/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gment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19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erence gene ID</w:t>
            </w:r>
          </w:p>
        </w:tc>
        <w:tc>
          <w:tcPr>
            <w:tcW w:w="21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ylation location</w:t>
            </w:r>
          </w:p>
        </w:tc>
        <w:tc>
          <w:tcPr>
            <w:tcW w:w="7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homolog</w:t>
            </w:r>
          </w:p>
        </w:tc>
      </w:tr>
      <w:tr>
        <w:trPr/>
        <w:tc>
          <w:tcPr>
            <w:tcW w:w="12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4</w:t>
            </w:r>
          </w:p>
        </w:tc>
        <w:tc>
          <w:tcPr>
            <w:tcW w:w="13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9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48100</w:t>
            </w:r>
          </w:p>
        </w:tc>
        <w:tc>
          <w:tcPr>
            <w:tcW w:w="21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110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81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30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CD (Development and Cell Death) domain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062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72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/ERK kinase kinase 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14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ducin/WD40 repeat-lik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003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-methyltransferase 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057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XXXD-type acyl-transfer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2G021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78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ound-responsiv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99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171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conserved protein (DUF2043)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tri.001G424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tri.001G424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0217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teine proteinases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1G022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iquitin-specific protease family C19-related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78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of unknown function (DUF1012)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3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49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ine-tRNA ligases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3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37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in-dependent monooxygenase 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79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-binding HORMA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3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797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meodomain-lik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3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73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3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3G021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allopeptidase M24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3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077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-Glycosyltransferas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4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08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Q motif-containing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4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84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MOUS-like 6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4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47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b-like HTH transcriptional regulator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4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tri.010G028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-methionine-S-oxide reductase activity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4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204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4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717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4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454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PIT-like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5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07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 transporter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5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08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-Glycosyltransferas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5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68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 helic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5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14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xin response factor 10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5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26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rcules receptor kinase 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5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267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dix hydrolase homolog 9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5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41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 helicase, ATP-dependent, SK12/DOB1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5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54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igin recognition complex 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6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67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rly nodulin-like protein 18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6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123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qualene synthase 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6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153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20-like chaperones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6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99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e-2/I-branching beta-1,6-N-acetylglucosaminyltransfer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6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70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-loop containing nucleoside triphosphate hydrolases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6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68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A/SPOT homolog 3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6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275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-specific phospholipase C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6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44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inas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6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404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C (No Apical Meristem) domain transcriptional regulator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7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418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lation initiation factor SUI1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7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29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karyotic translation initiation factor 2 gamma subunit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7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040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ll associated kinase-like 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7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007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o acid perme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7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096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ion/H+ exchanger 18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7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094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iquitin-conjugating enzyme 28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7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049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type 1 membrane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7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57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xin 19-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7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617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ulatory particle triple-A 1A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8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71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id:diacylglycerol acyltransferase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8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88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tic phosphoprotein N\' end (MPPN)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8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208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RKY DNA-binding protein 9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8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267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P/ATP carrier 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8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13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ease resistance protein (CC-NBS-LRR class) family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9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20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 repair-recombination protein (RAD50)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9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43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lgin candidate 6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9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435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inas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9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tri.001G458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xidase activity, response to oxidative stress, heme binding, oxidation reductio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9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461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sic helix-loop-helix (bHLH) DNA-binding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9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229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fkB-like carbohydrate kin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9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7G123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ffinose synth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1757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-rich repeat receptor-like protein kin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0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98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tricopeptide repeat (TPR)-lik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0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049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23/Sec24 protein transport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36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P domain-containing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60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NG/U-box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431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TH/ANTH/VHS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1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40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T domain-containing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40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nt protein of unknown function (DUF869)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1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79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iquitin-specific protease 26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251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all nuclear ribonucleoprotein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1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43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t shock protein DnaJ with tetratricopeptide repeat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1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14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bosomal protein L3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1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255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noplast monosaccharide transporter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1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48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min homolog 6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2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48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grase-type DNA-binding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2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095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-binding (RRM/RBD/RNP motifs)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2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7G052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oxoglutarate (2OG) and Fe(II)-dependent oxygenas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2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7G066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vator of spomin::LUC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439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2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147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xidas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2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13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3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119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P deaminase, putative / myoadenylate deaminase, putative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3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119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iA prenyltransfer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078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FH/Band 7/PHB domain-containing membrane-associated protein family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3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078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oltage-dependent anion channel 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3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9G083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binding cassette family G25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3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9G010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perone DnaJ-domain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3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9G005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-rich repeat transmembrane protein kinase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3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237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thogenesis-related thaumatin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3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62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iquitin-conjugating enzyme 33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3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3G069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ven transmembrane MLO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4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132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96, subfamily A, polypeptide 10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4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026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teine proteinases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4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192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knuckle (CCHC-type)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4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105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cted AT-hook DNA-binding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4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105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thrin adaptor complexes medium subunit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4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023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1-associated receptor kinase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4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023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ricrin-related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4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347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xidoreductases, acting on NADH or NADPH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5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77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of unknown function (DUF616)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5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777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portin 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5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405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5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058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lose synthase 5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5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7G097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meobox protein 16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5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14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arginine methyltransferase 4A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5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235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eiotropic drug resistance 6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5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235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hancer of polycomb-like transcription factor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5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2G068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idine nucleotide-disulphide oxidoreduct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5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09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1;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6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66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X2 (targeting protein for Xklp2) protein family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6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036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NG/U-box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6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082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tricopeptide repeat (TPR)-lik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6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192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tubule-associated protein 65-5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6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072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6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58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amine oxidase 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6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58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tricopeptide repeat (TPR)-lik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6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7G033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6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124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A(D/H)-box RNA helic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7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184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rritin 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7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255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-rich repeat transmembrane protein kinase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7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9G073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steroid dehydrogenase 5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7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tri.013G100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xidoreductase activity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8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24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vy metal transport/detoxification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8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69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teine-rich RLK (RECEPTOR-like protein kinase) 29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8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1G0497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nsitive to freezing 6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8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23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mbrane trafficking VPS53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8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087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of unknown function, DUF593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8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32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F-like 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8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32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b5-interacting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8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36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inositide phosphat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8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9G076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ueuine tRNA-ribosyltransferase activity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9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3G154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P/OAS1 substrate-binding domain superfamily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9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3G155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th no lysine (K) kinase 4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9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63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oxo-5-alpha-steroid 4-dehydrogen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9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069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ribosylanthranilate isomerase 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9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070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athrin, heavy cha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9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2G145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ribosylanthranilate isomerase 1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9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206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M, LAG1 and CLN8 (TLC) lipid-sensing domain containing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9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81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-rich repeat protein kin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19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0327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ctin lyase-lik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0747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sic helix-loop-helix (bHLH) DNA-binding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0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1G082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-binding KH domain-containing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0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2G076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xidas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121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USS-like 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078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myltetrahydrofolate deformylase, putative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0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55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nylalanyl-tRNA synthetase, putative / phenylalanine--tRNA ligase, putative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1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1G008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membrane receptors; ATP binding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070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-8,7 sterol isomerase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1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113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1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tri.010G212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ferase activity, fatty acid biosynthetic process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02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RR and NB-ARC domains-containing disease resistance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1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7G140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TB and TAZ domain protein 3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1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211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ntatricopeptide repeat (PPR)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1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186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nucleotidyl transferase, ribonuclease H-lik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1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027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2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012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2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0530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2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03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d-amino acid ligases; ligases; ATP binding; ATP binding; ligases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2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80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D3-like DNA-binding helicase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2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401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ccase 17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024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teine-rich RLK (RECEPTOR-like protein kinase) 10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2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78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-glucosyl transferase 78D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2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46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totropic-responsive NPH3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2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0406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/beta-Hydrolases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2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079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predoxin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3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114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/beta-Hydrolases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3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15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nthine/uracil permeas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063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 flanking regi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rritin/ribonucleotide reductase-lik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3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156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neurin-like metallo-phosphoesterase super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3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065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ligopeptide transporter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3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188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 heat shock N-terminal domain-containing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3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291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ine synthetase 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3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343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UT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ate transporter 1:2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3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1062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eavage and polyadenylation specificity factor 73 kDa subunit-II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3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1144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ICARFT/IMPCHase bienzyme family protein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4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11690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E efflux family protein</w:t>
            </w:r>
          </w:p>
        </w:tc>
      </w:tr>
      <w:tr>
        <w:trPr/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241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119300</w:t>
            </w:r>
          </w:p>
        </w:tc>
        <w:tc>
          <w:tcPr>
            <w:tcW w:w="2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7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pid phosphate phosphatase 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00:30:00Z</dcterms:created>
  <dc:creator>Jackie Wang</dc:creator>
  <dc:description/>
  <cp:keywords/>
  <dc:language>en-US</dc:language>
  <cp:lastModifiedBy>cidong</cp:lastModifiedBy>
  <dcterms:modified xsi:type="dcterms:W3CDTF">2016-05-04T13:4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